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8F2D90" w14:textId="77777777" w:rsidR="00E04767" w:rsidRPr="00664CC4" w:rsidRDefault="00E04767" w:rsidP="00E04767">
      <w:pPr>
        <w:pStyle w:val="3"/>
        <w:rPr>
          <w:rFonts w:ascii="Arial" w:hAnsi="Arial" w:cs="Arial"/>
          <w:sz w:val="20"/>
          <w:szCs w:val="20"/>
        </w:rPr>
      </w:pPr>
      <w:r w:rsidRPr="00664CC4">
        <w:rPr>
          <w:rFonts w:ascii="Arial" w:hAnsi="Arial" w:cs="Arial"/>
          <w:sz w:val="22"/>
          <w:szCs w:val="22"/>
        </w:rPr>
        <w:t>S7 Table: Details of the association statistics of the covariates and global ancestries of TG.</w:t>
      </w:r>
    </w:p>
    <w:p w14:paraId="5ED3A129" w14:textId="77777777" w:rsidR="00E04767" w:rsidRPr="00193EE5" w:rsidRDefault="00E04767" w:rsidP="00E04767">
      <w:pPr>
        <w:pStyle w:val="3"/>
        <w:jc w:val="center"/>
        <w:rPr>
          <w:rFonts w:ascii="Arial" w:hAnsi="Arial" w:cs="Arial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89"/>
        <w:gridCol w:w="1164"/>
        <w:gridCol w:w="1239"/>
        <w:gridCol w:w="1043"/>
        <w:gridCol w:w="1245"/>
        <w:gridCol w:w="1645"/>
        <w:gridCol w:w="835"/>
      </w:tblGrid>
      <w:tr w:rsidR="00E04767" w:rsidRPr="008A1050" w14:paraId="17C8FEEE" w14:textId="77777777" w:rsidTr="00324910">
        <w:trPr>
          <w:trHeight w:val="285"/>
        </w:trPr>
        <w:tc>
          <w:tcPr>
            <w:tcW w:w="5000" w:type="pct"/>
            <w:gridSpan w:val="7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DA9668" w14:textId="77777777" w:rsidR="00E04767" w:rsidRPr="008A1050" w:rsidRDefault="00E04767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Model 1: linear regression between </w:t>
            </w:r>
            <w:proofErr w:type="gramStart"/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ln(</w:t>
            </w:r>
            <w:proofErr w:type="gramEnd"/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TG</w:t>
            </w: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)</w:t>
            </w: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and covariates</w:t>
            </w:r>
          </w:p>
        </w:tc>
      </w:tr>
      <w:tr w:rsidR="00E04767" w:rsidRPr="008A1050" w14:paraId="5B201290" w14:textId="77777777" w:rsidTr="00324910">
        <w:trPr>
          <w:trHeight w:val="285"/>
        </w:trPr>
        <w:tc>
          <w:tcPr>
            <w:tcW w:w="1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E8C0B6" w14:textId="77777777" w:rsidR="00E04767" w:rsidRPr="008A1050" w:rsidRDefault="00E0476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35CE33" w14:textId="77777777" w:rsidR="00E04767" w:rsidRPr="008A1050" w:rsidRDefault="00E0476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344A53" w14:textId="77777777" w:rsidR="00E04767" w:rsidRPr="008A1050" w:rsidRDefault="00E0476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143D26" w14:textId="77777777" w:rsidR="00E04767" w:rsidRPr="008A1050" w:rsidRDefault="00E0476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7AC355" w14:textId="77777777" w:rsidR="00E04767" w:rsidRPr="008A1050" w:rsidRDefault="00E0476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p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A45645" w14:textId="77777777" w:rsidR="00E04767" w:rsidRPr="008A1050" w:rsidRDefault="00E0476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R</w:t>
            </w: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8E45FF" w14:textId="77777777" w:rsidR="00E04767" w:rsidRPr="008A1050" w:rsidRDefault="00E0476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df</w:t>
            </w:r>
          </w:p>
        </w:tc>
      </w:tr>
      <w:tr w:rsidR="00E04767" w:rsidRPr="008A1050" w14:paraId="6A174699" w14:textId="77777777" w:rsidTr="00324910">
        <w:trPr>
          <w:trHeight w:val="285"/>
        </w:trPr>
        <w:tc>
          <w:tcPr>
            <w:tcW w:w="11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510BA" w14:textId="77777777" w:rsidR="00E04767" w:rsidRPr="008A1050" w:rsidRDefault="00E0476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F976C" w14:textId="77777777" w:rsidR="00E04767" w:rsidRPr="007E0745" w:rsidRDefault="00E0476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162">
              <w:rPr>
                <w:rFonts w:ascii="Arial" w:eastAsia="DengXian" w:hAnsi="Arial" w:cs="Arial"/>
                <w:color w:val="000000"/>
                <w:sz w:val="20"/>
                <w:szCs w:val="20"/>
              </w:rPr>
              <w:t>4.7329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0DAC7" w14:textId="77777777" w:rsidR="00E04767" w:rsidRPr="007E0745" w:rsidRDefault="00E0476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162">
              <w:rPr>
                <w:rFonts w:ascii="Arial" w:eastAsia="DengXian" w:hAnsi="Arial" w:cs="Arial"/>
                <w:color w:val="000000"/>
                <w:sz w:val="20"/>
                <w:szCs w:val="20"/>
              </w:rPr>
              <w:t>0.1044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60E9D" w14:textId="77777777" w:rsidR="00E04767" w:rsidRPr="007E0745" w:rsidRDefault="00E0476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5162">
              <w:rPr>
                <w:rFonts w:ascii="Arial" w:eastAsia="DengXian" w:hAnsi="Arial" w:cs="Arial"/>
                <w:color w:val="000000"/>
                <w:sz w:val="20"/>
                <w:szCs w:val="20"/>
              </w:rPr>
              <w:t>45.32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B5C80" w14:textId="77777777" w:rsidR="00E04767" w:rsidRPr="008A1050" w:rsidRDefault="00E0476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&lt;2×10</w:t>
            </w: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7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3086E92" w14:textId="77777777" w:rsidR="00E04767" w:rsidRPr="00AA21E0" w:rsidRDefault="00E04767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0</w:t>
            </w:r>
            <w:r>
              <w:rPr>
                <w:rFonts w:ascii="Arial" w:eastAsia="SimSun" w:hAnsi="Arial" w:cs="Arial"/>
                <w:sz w:val="20"/>
                <w:szCs w:val="20"/>
              </w:rPr>
              <w:t>.0026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86A93D" w14:textId="77777777" w:rsidR="00E04767" w:rsidRPr="008A1050" w:rsidRDefault="00E0476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1691</w:t>
            </w:r>
          </w:p>
        </w:tc>
      </w:tr>
      <w:tr w:rsidR="00E04767" w:rsidRPr="008A1050" w14:paraId="345BC112" w14:textId="77777777" w:rsidTr="00324910">
        <w:trPr>
          <w:trHeight w:val="285"/>
        </w:trPr>
        <w:tc>
          <w:tcPr>
            <w:tcW w:w="1169" w:type="pct"/>
            <w:noWrap/>
            <w:vAlign w:val="center"/>
            <w:hideMark/>
          </w:tcPr>
          <w:p w14:paraId="19FC59B0" w14:textId="77777777" w:rsidR="00E04767" w:rsidRPr="008A1050" w:rsidRDefault="00E0476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sz w:val="20"/>
                <w:szCs w:val="20"/>
              </w:rPr>
              <w:t xml:space="preserve">age (at </w:t>
            </w:r>
            <w:r>
              <w:rPr>
                <w:rFonts w:ascii="Arial" w:hAnsi="Arial" w:cs="Arial"/>
                <w:sz w:val="20"/>
                <w:szCs w:val="20"/>
              </w:rPr>
              <w:t>blood draw</w:t>
            </w:r>
            <w:r w:rsidRPr="008A10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22" w:type="pct"/>
            <w:noWrap/>
            <w:vAlign w:val="center"/>
            <w:hideMark/>
          </w:tcPr>
          <w:p w14:paraId="01098351" w14:textId="77777777" w:rsidR="00E04767" w:rsidRPr="008A1050" w:rsidRDefault="00E0476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662" w:type="pct"/>
            <w:noWrap/>
            <w:vAlign w:val="center"/>
            <w:hideMark/>
          </w:tcPr>
          <w:p w14:paraId="64FF6DC0" w14:textId="77777777" w:rsidR="00E04767" w:rsidRPr="008A1050" w:rsidRDefault="00E0476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557" w:type="pct"/>
            <w:noWrap/>
            <w:vAlign w:val="center"/>
            <w:hideMark/>
          </w:tcPr>
          <w:p w14:paraId="362248DA" w14:textId="77777777" w:rsidR="00E04767" w:rsidRPr="008A1050" w:rsidRDefault="00E0476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665" w:type="pct"/>
            <w:noWrap/>
            <w:vAlign w:val="center"/>
            <w:hideMark/>
          </w:tcPr>
          <w:p w14:paraId="5C5199ED" w14:textId="77777777" w:rsidR="00E04767" w:rsidRPr="008A1050" w:rsidRDefault="00E0476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879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18B04EB" w14:textId="77777777" w:rsidR="00E04767" w:rsidRPr="008A1050" w:rsidRDefault="00E04767" w:rsidP="003249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" w:type="pct"/>
            <w:vMerge/>
            <w:tcBorders>
              <w:left w:val="nil"/>
              <w:right w:val="nil"/>
            </w:tcBorders>
          </w:tcPr>
          <w:p w14:paraId="0D4893D3" w14:textId="77777777" w:rsidR="00E04767" w:rsidRPr="008A1050" w:rsidRDefault="00E04767" w:rsidP="003249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767" w:rsidRPr="008A1050" w14:paraId="31DE30C0" w14:textId="77777777" w:rsidTr="00324910">
        <w:trPr>
          <w:trHeight w:val="285"/>
        </w:trPr>
        <w:tc>
          <w:tcPr>
            <w:tcW w:w="1169" w:type="pct"/>
            <w:noWrap/>
            <w:vAlign w:val="center"/>
            <w:hideMark/>
          </w:tcPr>
          <w:p w14:paraId="3F0AAAF4" w14:textId="77777777" w:rsidR="00E04767" w:rsidRPr="008A1050" w:rsidRDefault="00E0476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622" w:type="pct"/>
            <w:noWrap/>
            <w:vAlign w:val="center"/>
            <w:hideMark/>
          </w:tcPr>
          <w:p w14:paraId="174D1D32" w14:textId="77777777" w:rsidR="00E04767" w:rsidRPr="008A1050" w:rsidRDefault="00E0476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-0.0187</w:t>
            </w:r>
          </w:p>
        </w:tc>
        <w:tc>
          <w:tcPr>
            <w:tcW w:w="662" w:type="pct"/>
            <w:noWrap/>
            <w:vAlign w:val="center"/>
            <w:hideMark/>
          </w:tcPr>
          <w:p w14:paraId="0465D6BE" w14:textId="77777777" w:rsidR="00E04767" w:rsidRPr="008A1050" w:rsidRDefault="00E0476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0256</w:t>
            </w:r>
          </w:p>
        </w:tc>
        <w:tc>
          <w:tcPr>
            <w:tcW w:w="557" w:type="pct"/>
            <w:noWrap/>
            <w:vAlign w:val="center"/>
            <w:hideMark/>
          </w:tcPr>
          <w:p w14:paraId="51EBE6C1" w14:textId="77777777" w:rsidR="00E04767" w:rsidRPr="008A1050" w:rsidRDefault="00E0476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-0.732</w:t>
            </w:r>
          </w:p>
        </w:tc>
        <w:tc>
          <w:tcPr>
            <w:tcW w:w="665" w:type="pct"/>
            <w:noWrap/>
            <w:vAlign w:val="center"/>
            <w:hideMark/>
          </w:tcPr>
          <w:p w14:paraId="620048A3" w14:textId="77777777" w:rsidR="00E04767" w:rsidRPr="008A1050" w:rsidRDefault="00E0476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4641</w:t>
            </w:r>
          </w:p>
        </w:tc>
        <w:tc>
          <w:tcPr>
            <w:tcW w:w="879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FEF7CD7" w14:textId="77777777" w:rsidR="00E04767" w:rsidRPr="008A1050" w:rsidRDefault="00E04767" w:rsidP="003249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" w:type="pct"/>
            <w:vMerge/>
            <w:tcBorders>
              <w:left w:val="nil"/>
              <w:right w:val="nil"/>
            </w:tcBorders>
          </w:tcPr>
          <w:p w14:paraId="619525F6" w14:textId="77777777" w:rsidR="00E04767" w:rsidRPr="008A1050" w:rsidRDefault="00E04767" w:rsidP="003249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767" w:rsidRPr="008A1050" w14:paraId="7EC66AFC" w14:textId="77777777" w:rsidTr="00324910">
        <w:trPr>
          <w:trHeight w:val="285"/>
        </w:trPr>
        <w:tc>
          <w:tcPr>
            <w:tcW w:w="1169" w:type="pct"/>
            <w:noWrap/>
            <w:vAlign w:val="center"/>
          </w:tcPr>
          <w:p w14:paraId="3400FC2F" w14:textId="77777777" w:rsidR="00E04767" w:rsidRPr="008A1050" w:rsidRDefault="00E0476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sz w:val="20"/>
                <w:szCs w:val="20"/>
              </w:rPr>
              <w:t>edu4*</w:t>
            </w:r>
          </w:p>
        </w:tc>
        <w:tc>
          <w:tcPr>
            <w:tcW w:w="622" w:type="pct"/>
            <w:noWrap/>
            <w:vAlign w:val="center"/>
          </w:tcPr>
          <w:p w14:paraId="24D76706" w14:textId="77777777" w:rsidR="00E04767" w:rsidRPr="008A1050" w:rsidRDefault="00E0476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-0.0577</w:t>
            </w:r>
          </w:p>
        </w:tc>
        <w:tc>
          <w:tcPr>
            <w:tcW w:w="662" w:type="pct"/>
            <w:noWrap/>
            <w:vAlign w:val="center"/>
          </w:tcPr>
          <w:p w14:paraId="769823BF" w14:textId="77777777" w:rsidR="00E04767" w:rsidRPr="008A1050" w:rsidRDefault="00E0476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0293</w:t>
            </w:r>
          </w:p>
        </w:tc>
        <w:tc>
          <w:tcPr>
            <w:tcW w:w="557" w:type="pct"/>
            <w:noWrap/>
            <w:vAlign w:val="center"/>
          </w:tcPr>
          <w:p w14:paraId="45A05D08" w14:textId="77777777" w:rsidR="00E04767" w:rsidRPr="008A1050" w:rsidRDefault="00E0476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-1.969</w:t>
            </w:r>
          </w:p>
        </w:tc>
        <w:tc>
          <w:tcPr>
            <w:tcW w:w="665" w:type="pct"/>
            <w:noWrap/>
            <w:vAlign w:val="center"/>
          </w:tcPr>
          <w:p w14:paraId="341DE57B" w14:textId="77777777" w:rsidR="00E04767" w:rsidRPr="008A1050" w:rsidRDefault="00E0476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0492</w:t>
            </w:r>
          </w:p>
        </w:tc>
        <w:tc>
          <w:tcPr>
            <w:tcW w:w="87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9F976E6" w14:textId="77777777" w:rsidR="00E04767" w:rsidRPr="008A1050" w:rsidRDefault="00E04767" w:rsidP="003249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" w:type="pct"/>
            <w:vMerge/>
            <w:tcBorders>
              <w:left w:val="nil"/>
              <w:bottom w:val="nil"/>
              <w:right w:val="nil"/>
            </w:tcBorders>
          </w:tcPr>
          <w:p w14:paraId="72533FE0" w14:textId="77777777" w:rsidR="00E04767" w:rsidRPr="008A1050" w:rsidRDefault="00E04767" w:rsidP="003249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4767" w:rsidRPr="008A1050" w14:paraId="1EF14705" w14:textId="77777777" w:rsidTr="00324910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033412" w14:textId="77777777" w:rsidR="00E04767" w:rsidRPr="008A1050" w:rsidRDefault="00E04767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2: linear regression between rank-based inversed residual and global ancestry</w:t>
            </w:r>
          </w:p>
        </w:tc>
      </w:tr>
      <w:tr w:rsidR="00E04767" w:rsidRPr="008A1050" w14:paraId="631DC906" w14:textId="77777777" w:rsidTr="00324910">
        <w:trPr>
          <w:trHeight w:val="285"/>
        </w:trPr>
        <w:tc>
          <w:tcPr>
            <w:tcW w:w="116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93E524D" w14:textId="77777777" w:rsidR="00E04767" w:rsidRPr="008A1050" w:rsidRDefault="00E0476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6E81263" w14:textId="77777777" w:rsidR="00E04767" w:rsidRPr="008A1050" w:rsidRDefault="00E0476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-0.0972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0164592" w14:textId="77777777" w:rsidR="00E04767" w:rsidRPr="008A1050" w:rsidRDefault="00E0476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0377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177B135" w14:textId="77777777" w:rsidR="00E04767" w:rsidRPr="008A1050" w:rsidRDefault="00E0476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-2.578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7D5F673" w14:textId="77777777" w:rsidR="00E04767" w:rsidRPr="008A1050" w:rsidRDefault="00E0476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0100</w:t>
            </w:r>
          </w:p>
        </w:tc>
        <w:tc>
          <w:tcPr>
            <w:tcW w:w="879" w:type="pct"/>
            <w:vMerge w:val="restar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65C7C76" w14:textId="77777777" w:rsidR="00E04767" w:rsidRPr="008A1050" w:rsidRDefault="00E0476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.0055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1F76CF" w14:textId="77777777" w:rsidR="00E04767" w:rsidRPr="008A1050" w:rsidRDefault="00E0476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1691</w:t>
            </w:r>
          </w:p>
        </w:tc>
      </w:tr>
      <w:tr w:rsidR="00E04767" w:rsidRPr="008A1050" w14:paraId="03C8B75F" w14:textId="77777777" w:rsidTr="00324910">
        <w:trPr>
          <w:trHeight w:val="285"/>
        </w:trPr>
        <w:tc>
          <w:tcPr>
            <w:tcW w:w="116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8B5E59E" w14:textId="77777777" w:rsidR="00E04767" w:rsidRPr="008A1050" w:rsidRDefault="00E0476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PNS</w:t>
            </w:r>
          </w:p>
        </w:tc>
        <w:tc>
          <w:tcPr>
            <w:tcW w:w="622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5368A3B" w14:textId="77777777" w:rsidR="00E04767" w:rsidRPr="008A1050" w:rsidRDefault="00E0476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1387</w:t>
            </w:r>
          </w:p>
        </w:tc>
        <w:tc>
          <w:tcPr>
            <w:tcW w:w="662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861DD3D" w14:textId="77777777" w:rsidR="00E04767" w:rsidRPr="008A1050" w:rsidRDefault="00E0476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0654</w:t>
            </w:r>
          </w:p>
        </w:tc>
        <w:tc>
          <w:tcPr>
            <w:tcW w:w="55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3D7144E7" w14:textId="77777777" w:rsidR="00E04767" w:rsidRPr="008A1050" w:rsidRDefault="00E0476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2.119</w:t>
            </w:r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3D6D204B" w14:textId="77777777" w:rsidR="00E04767" w:rsidRPr="008A1050" w:rsidRDefault="00E0476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0342</w:t>
            </w:r>
          </w:p>
        </w:tc>
        <w:tc>
          <w:tcPr>
            <w:tcW w:w="879" w:type="pct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E7CB6F0" w14:textId="77777777" w:rsidR="00E04767" w:rsidRPr="008A1050" w:rsidRDefault="00E0476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vMerge/>
            <w:tcBorders>
              <w:left w:val="nil"/>
              <w:right w:val="nil"/>
            </w:tcBorders>
          </w:tcPr>
          <w:p w14:paraId="3182D8ED" w14:textId="77777777" w:rsidR="00E04767" w:rsidRPr="008A1050" w:rsidRDefault="00E0476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E04767" w:rsidRPr="008A1050" w14:paraId="603D92D9" w14:textId="77777777" w:rsidTr="00324910">
        <w:trPr>
          <w:trHeight w:val="285"/>
        </w:trPr>
        <w:tc>
          <w:tcPr>
            <w:tcW w:w="116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62F5EA0" w14:textId="77777777" w:rsidR="00E04767" w:rsidRPr="008A1050" w:rsidRDefault="00E0476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EAS</w:t>
            </w:r>
          </w:p>
        </w:tc>
        <w:tc>
          <w:tcPr>
            <w:tcW w:w="622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224DF2EC" w14:textId="77777777" w:rsidR="00E04767" w:rsidRPr="008A1050" w:rsidRDefault="00E0476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1426</w:t>
            </w:r>
          </w:p>
        </w:tc>
        <w:tc>
          <w:tcPr>
            <w:tcW w:w="662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236D1690" w14:textId="77777777" w:rsidR="00E04767" w:rsidRPr="008A1050" w:rsidRDefault="00E0476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0511</w:t>
            </w:r>
          </w:p>
        </w:tc>
        <w:tc>
          <w:tcPr>
            <w:tcW w:w="55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2B074916" w14:textId="77777777" w:rsidR="00E04767" w:rsidRPr="008A1050" w:rsidRDefault="00E0476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2.791</w:t>
            </w:r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18BA25D" w14:textId="77777777" w:rsidR="00E04767" w:rsidRPr="008A1050" w:rsidRDefault="00E0476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879" w:type="pct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4E0ADA9" w14:textId="77777777" w:rsidR="00E04767" w:rsidRPr="008A1050" w:rsidRDefault="00E0476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vMerge/>
            <w:tcBorders>
              <w:left w:val="nil"/>
              <w:right w:val="nil"/>
            </w:tcBorders>
          </w:tcPr>
          <w:p w14:paraId="6A733177" w14:textId="77777777" w:rsidR="00E04767" w:rsidRPr="008A1050" w:rsidRDefault="00E0476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E04767" w:rsidRPr="008A1050" w14:paraId="13FABE3C" w14:textId="77777777" w:rsidTr="00324910">
        <w:trPr>
          <w:trHeight w:val="285"/>
        </w:trPr>
        <w:tc>
          <w:tcPr>
            <w:tcW w:w="1169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53768E6" w14:textId="77777777" w:rsidR="00E04767" w:rsidRPr="008A1050" w:rsidRDefault="00E04767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8A1050">
              <w:rPr>
                <w:rFonts w:ascii="Arial" w:eastAsia="DengXian" w:hAnsi="Arial" w:cs="Arial"/>
                <w:color w:val="000000"/>
                <w:sz w:val="20"/>
                <w:szCs w:val="20"/>
              </w:rPr>
              <w:t>AFR</w:t>
            </w:r>
          </w:p>
        </w:tc>
        <w:tc>
          <w:tcPr>
            <w:tcW w:w="622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9BFFFC5" w14:textId="77777777" w:rsidR="00E04767" w:rsidRPr="008A1050" w:rsidRDefault="00E0476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1639</w:t>
            </w:r>
          </w:p>
        </w:tc>
        <w:tc>
          <w:tcPr>
            <w:tcW w:w="662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5C3F598" w14:textId="77777777" w:rsidR="00E04767" w:rsidRPr="008A1050" w:rsidRDefault="00E0476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4635</w:t>
            </w:r>
          </w:p>
        </w:tc>
        <w:tc>
          <w:tcPr>
            <w:tcW w:w="557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09B19792" w14:textId="77777777" w:rsidR="00E04767" w:rsidRPr="008A1050" w:rsidRDefault="00E0476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665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7D107D39" w14:textId="77777777" w:rsidR="00E04767" w:rsidRPr="008A1050" w:rsidRDefault="00E04767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1050">
              <w:rPr>
                <w:rFonts w:ascii="Arial" w:hAnsi="Arial" w:cs="Arial"/>
                <w:color w:val="000000"/>
                <w:sz w:val="20"/>
                <w:szCs w:val="20"/>
              </w:rPr>
              <w:t>0.7237</w:t>
            </w:r>
          </w:p>
        </w:tc>
        <w:tc>
          <w:tcPr>
            <w:tcW w:w="879" w:type="pct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CA0F4F4" w14:textId="77777777" w:rsidR="00E04767" w:rsidRPr="008A1050" w:rsidRDefault="00E04767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vMerge/>
            <w:tcBorders>
              <w:left w:val="nil"/>
              <w:bottom w:val="double" w:sz="4" w:space="0" w:color="auto"/>
              <w:right w:val="nil"/>
            </w:tcBorders>
          </w:tcPr>
          <w:p w14:paraId="45E24195" w14:textId="77777777" w:rsidR="00E04767" w:rsidRPr="008A1050" w:rsidRDefault="00E04767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</w:tbl>
    <w:p w14:paraId="1560B3C1" w14:textId="77777777" w:rsidR="00E04767" w:rsidRPr="00193EE5" w:rsidRDefault="00E04767" w:rsidP="00E04767">
      <w:pPr>
        <w:rPr>
          <w:rFonts w:ascii="Arial" w:hAnsi="Arial" w:cs="Arial"/>
          <w:sz w:val="20"/>
          <w:szCs w:val="20"/>
        </w:rPr>
      </w:pPr>
    </w:p>
    <w:p w14:paraId="39DCB02E" w14:textId="77777777" w:rsidR="00E04767" w:rsidRPr="000E5AD2" w:rsidRDefault="00E04767" w:rsidP="00E04767">
      <w:pPr>
        <w:jc w:val="both"/>
        <w:rPr>
          <w:rFonts w:ascii="Arial" w:hAnsi="Arial" w:cs="Arial"/>
          <w:sz w:val="22"/>
          <w:szCs w:val="22"/>
        </w:rPr>
      </w:pPr>
      <w:r w:rsidRPr="000E5AD2">
        <w:rPr>
          <w:rFonts w:ascii="Arial" w:hAnsi="Arial" w:cs="Arial"/>
          <w:sz w:val="22"/>
          <w:szCs w:val="22"/>
        </w:rPr>
        <w:t xml:space="preserve">Model 1 models the non-genetic covariates according to the heuristic described in the </w:t>
      </w:r>
      <w:r w:rsidRPr="000E5AD2">
        <w:rPr>
          <w:rFonts w:ascii="Arial" w:hAnsi="Arial" w:cs="Arial"/>
          <w:b/>
          <w:sz w:val="22"/>
          <w:szCs w:val="22"/>
        </w:rPr>
        <w:t>Methods</w:t>
      </w:r>
      <w:r w:rsidRPr="000E5AD2">
        <w:rPr>
          <w:rFonts w:ascii="Arial" w:hAnsi="Arial" w:cs="Arial"/>
          <w:sz w:val="22"/>
          <w:szCs w:val="22"/>
        </w:rPr>
        <w:t>. The residual from model 1 is then inverse normalized and tested in model 2. * edu4 was a binary variable created from the original categorical variable of education status by grouping levels 1,2,3 and coded 0, while education status level 4 was coded as 1. This was done because there were no significant associations between education levels 1 through 3 and BMI.</w:t>
      </w:r>
    </w:p>
    <w:p w14:paraId="625FAFF9" w14:textId="77777777" w:rsidR="00E04767" w:rsidRPr="00193EE5" w:rsidRDefault="00E04767" w:rsidP="00E04767">
      <w:pPr>
        <w:rPr>
          <w:rFonts w:ascii="Arial" w:hAnsi="Arial" w:cs="Arial"/>
          <w:sz w:val="20"/>
          <w:szCs w:val="20"/>
        </w:rPr>
      </w:pPr>
    </w:p>
    <w:p w14:paraId="0E6E4EB6" w14:textId="77777777" w:rsidR="00E04767" w:rsidRDefault="00E04767"/>
    <w:sectPr w:rsidR="00E047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767"/>
    <w:rsid w:val="00E04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069269"/>
  <w15:chartTrackingRefBased/>
  <w15:docId w15:val="{70358B47-72D7-9447-8DE7-24059AA82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767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标题3"/>
    <w:basedOn w:val="Normal"/>
    <w:link w:val="30"/>
    <w:rsid w:val="00E04767"/>
    <w:rPr>
      <w:rFonts w:eastAsiaTheme="minorEastAsia"/>
      <w:b/>
      <w:kern w:val="2"/>
    </w:rPr>
  </w:style>
  <w:style w:type="character" w:customStyle="1" w:styleId="30">
    <w:name w:val="标题3 字符"/>
    <w:basedOn w:val="DefaultParagraphFont"/>
    <w:link w:val="3"/>
    <w:rsid w:val="00E04767"/>
    <w:rPr>
      <w:rFonts w:ascii="Times New Roman" w:hAnsi="Times New Roman" w:cs="Times New Roman"/>
      <w:b/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ton Chiang</dc:creator>
  <cp:keywords/>
  <dc:description/>
  <cp:lastModifiedBy>Charleston Chiang</cp:lastModifiedBy>
  <cp:revision>1</cp:revision>
  <dcterms:created xsi:type="dcterms:W3CDTF">2020-12-15T21:35:00Z</dcterms:created>
  <dcterms:modified xsi:type="dcterms:W3CDTF">2020-12-15T21:35:00Z</dcterms:modified>
</cp:coreProperties>
</file>